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26888A" w14:textId="5A085278" w:rsidR="00FE30FB" w:rsidRPr="003D06A6" w:rsidRDefault="0031296D" w:rsidP="00BA4DB9">
      <w:pPr>
        <w:spacing w:line="480" w:lineRule="auto"/>
        <w:jc w:val="left"/>
        <w:rPr>
          <w:rFonts w:ascii="Century" w:hAnsi="Century" w:cstheme="majorBidi"/>
          <w:kern w:val="0"/>
          <w:sz w:val="22"/>
        </w:rPr>
      </w:pPr>
      <w:r w:rsidRPr="00EB4579">
        <w:rPr>
          <w:rFonts w:ascii="Century" w:eastAsia="Century" w:hAnsi="Century" w:cstheme="majorBidi"/>
          <w:b/>
          <w:color w:val="000000"/>
          <w:sz w:val="22"/>
        </w:rPr>
        <w:t>S1 Table. Effect sizes of the parameters</w:t>
      </w:r>
      <w:r w:rsidR="003D06A6">
        <w:rPr>
          <w:rFonts w:ascii="Century" w:hAnsi="Century" w:cstheme="majorBidi" w:hint="eastAsia"/>
          <w:b/>
          <w:color w:val="000000"/>
          <w:sz w:val="22"/>
        </w:rPr>
        <w:t>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5"/>
        <w:gridCol w:w="1741"/>
        <w:gridCol w:w="1741"/>
        <w:gridCol w:w="1741"/>
        <w:gridCol w:w="1741"/>
        <w:gridCol w:w="1739"/>
      </w:tblGrid>
      <w:tr w:rsidR="00FE30FB" w:rsidRPr="00EB4579" w14:paraId="416BC654" w14:textId="77777777" w:rsidTr="000E27D3">
        <w:trPr>
          <w:trHeight w:val="1095"/>
        </w:trPr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0EF5F" w14:textId="77777777" w:rsidR="00FE30FB" w:rsidRPr="008B7DFA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</w:pP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t>Parameter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BF62B" w14:textId="77777777" w:rsidR="00FE30FB" w:rsidRPr="008B7DFA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</w:pP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t>Between the HSL and MSL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F7D40" w14:textId="77777777" w:rsidR="00FE30FB" w:rsidRPr="008B7DFA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</w:pP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t xml:space="preserve">Between the HSL and MSL during the first night 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4F1D7" w14:textId="77777777" w:rsidR="00FE30FB" w:rsidRPr="008B7DFA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</w:pP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t>Between the HSL and MSL during the second night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EAD08" w14:textId="77777777" w:rsidR="00FE30FB" w:rsidRPr="008B7DFA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</w:pP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t xml:space="preserve">Between the first and second nights in the HSL 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0E346" w14:textId="77777777" w:rsidR="00FE30FB" w:rsidRPr="008B7DFA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</w:pP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t>Between the first and second nights in the MSL</w:t>
            </w:r>
          </w:p>
        </w:tc>
      </w:tr>
      <w:tr w:rsidR="00FE30FB" w:rsidRPr="00EB4579" w14:paraId="1771CA38" w14:textId="77777777" w:rsidTr="000E27D3">
        <w:trPr>
          <w:trHeight w:val="375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44C72" w14:textId="77777777" w:rsidR="00FE30FB" w:rsidRPr="008B7DFA" w:rsidRDefault="00FE30FB" w:rsidP="000E27D3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</w:pP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t>TST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99A3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3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F575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6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4AEB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0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E2CD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3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AC9C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23</w:t>
            </w:r>
          </w:p>
        </w:tc>
      </w:tr>
      <w:tr w:rsidR="00FE30FB" w:rsidRPr="00EB4579" w14:paraId="373139EE" w14:textId="77777777" w:rsidTr="000E27D3">
        <w:trPr>
          <w:trHeight w:val="375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78F41" w14:textId="77777777" w:rsidR="00FE30FB" w:rsidRPr="008B7DFA" w:rsidRDefault="00FE30FB" w:rsidP="000E27D3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</w:pP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t>SL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59F9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2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897D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1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46B2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2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DCAD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1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B3AA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05</w:t>
            </w:r>
          </w:p>
        </w:tc>
      </w:tr>
      <w:tr w:rsidR="00FE30FB" w:rsidRPr="00EB4579" w14:paraId="65646CA1" w14:textId="77777777" w:rsidTr="000E27D3">
        <w:trPr>
          <w:trHeight w:val="375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829A4" w14:textId="77777777" w:rsidR="00FE30FB" w:rsidRPr="008B7DFA" w:rsidRDefault="00FE30FB" w:rsidP="000E27D3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</w:pP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t>S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62AD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3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687B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6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0428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0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6BB1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3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3432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23</w:t>
            </w:r>
          </w:p>
        </w:tc>
      </w:tr>
      <w:tr w:rsidR="00FE30FB" w:rsidRPr="00EB4579" w14:paraId="0DEACBBC" w14:textId="77777777" w:rsidTr="000E27D3">
        <w:trPr>
          <w:trHeight w:val="375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8501A" w14:textId="77777777" w:rsidR="00FE30FB" w:rsidRPr="008B7DFA" w:rsidRDefault="00FE30FB" w:rsidP="000E27D3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</w:pP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t>WASO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D9B3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3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8336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6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B0FF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0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DC35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5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D897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24</w:t>
            </w:r>
          </w:p>
        </w:tc>
      </w:tr>
      <w:tr w:rsidR="00FE30FB" w:rsidRPr="00EB4579" w14:paraId="624983BC" w14:textId="77777777" w:rsidTr="000E27D3">
        <w:trPr>
          <w:trHeight w:val="375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6AB97" w14:textId="77777777" w:rsidR="00FE30FB" w:rsidRPr="008B7DFA" w:rsidRDefault="00FE30FB" w:rsidP="000E27D3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</w:pP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t>%N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6D7D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1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1FA3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3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9823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1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7471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1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0B76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35</w:t>
            </w:r>
          </w:p>
        </w:tc>
      </w:tr>
      <w:tr w:rsidR="00FE30FB" w:rsidRPr="00EB4579" w14:paraId="681A5D54" w14:textId="77777777" w:rsidTr="000E27D3">
        <w:trPr>
          <w:trHeight w:val="375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FA348" w14:textId="77777777" w:rsidR="00FE30FB" w:rsidRPr="008B7DFA" w:rsidRDefault="00FE30FB" w:rsidP="000E27D3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</w:pP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t>%N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CEC8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3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AF63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3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55E9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3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988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0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90BC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05</w:t>
            </w:r>
          </w:p>
        </w:tc>
      </w:tr>
      <w:tr w:rsidR="00FE30FB" w:rsidRPr="00EB4579" w14:paraId="570EE3E5" w14:textId="77777777" w:rsidTr="000E27D3">
        <w:trPr>
          <w:trHeight w:val="375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B41F8" w14:textId="77777777" w:rsidR="00FE30FB" w:rsidRPr="008B7DFA" w:rsidRDefault="00FE30FB" w:rsidP="000E27D3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</w:pP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t>%N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BADB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4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55C0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4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79B2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3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7E6D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1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F07F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05</w:t>
            </w:r>
          </w:p>
        </w:tc>
      </w:tr>
      <w:tr w:rsidR="00FE30FB" w:rsidRPr="00EB4579" w14:paraId="42DEE3B9" w14:textId="77777777" w:rsidTr="000E27D3">
        <w:trPr>
          <w:trHeight w:val="375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9A506" w14:textId="77777777" w:rsidR="00FE30FB" w:rsidRPr="008B7DFA" w:rsidRDefault="00FE30FB" w:rsidP="000E27D3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</w:pP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t>%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D968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1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38EE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0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ED9D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2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49EC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2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AAD1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50</w:t>
            </w:r>
          </w:p>
        </w:tc>
      </w:tr>
      <w:tr w:rsidR="00FE30FB" w:rsidRPr="00EB4579" w14:paraId="27578E1A" w14:textId="77777777" w:rsidTr="000E27D3">
        <w:trPr>
          <w:trHeight w:val="375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31B34" w14:textId="77777777" w:rsidR="00FE30FB" w:rsidRPr="008B7DFA" w:rsidRDefault="00FE30FB" w:rsidP="000E27D3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</w:pP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t>N1 latency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826A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2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0555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0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6C36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2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47C1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2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A5EF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04</w:t>
            </w:r>
          </w:p>
        </w:tc>
      </w:tr>
      <w:tr w:rsidR="00FE30FB" w:rsidRPr="00EB4579" w14:paraId="76A0F90C" w14:textId="77777777" w:rsidTr="000E27D3">
        <w:trPr>
          <w:trHeight w:val="375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351D6" w14:textId="77777777" w:rsidR="00FE30FB" w:rsidRPr="008B7DFA" w:rsidRDefault="00FE30FB" w:rsidP="000E27D3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</w:pP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t>N2 latency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6923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2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6137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4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84B4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1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9B78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3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3FA3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19</w:t>
            </w:r>
          </w:p>
        </w:tc>
      </w:tr>
      <w:tr w:rsidR="00FE30FB" w:rsidRPr="00EB4579" w14:paraId="4260789B" w14:textId="77777777" w:rsidTr="000E27D3">
        <w:trPr>
          <w:trHeight w:val="375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F4157" w14:textId="77777777" w:rsidR="00FE30FB" w:rsidRPr="008B7DFA" w:rsidRDefault="00FE30FB" w:rsidP="000E27D3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</w:pP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t>N3 latency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635F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0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1943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1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12CD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0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3F3B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3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7E8B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16</w:t>
            </w:r>
          </w:p>
        </w:tc>
      </w:tr>
      <w:tr w:rsidR="00FE30FB" w:rsidRPr="00EB4579" w14:paraId="373DC314" w14:textId="77777777" w:rsidTr="000E27D3">
        <w:trPr>
          <w:trHeight w:val="375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FB18C" w14:textId="77777777" w:rsidR="00FE30FB" w:rsidRPr="008B7DFA" w:rsidRDefault="00FE30FB" w:rsidP="000E27D3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</w:pP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t>Stage R latency</w:t>
            </w: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F62B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2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8CD7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3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D6F1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2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B64A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3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0D72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33</w:t>
            </w:r>
          </w:p>
        </w:tc>
      </w:tr>
      <w:tr w:rsidR="00FE30FB" w:rsidRPr="00EB4579" w14:paraId="589D4619" w14:textId="77777777" w:rsidTr="000E27D3">
        <w:trPr>
          <w:trHeight w:val="375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1A8FC" w14:textId="77777777" w:rsidR="00FE30FB" w:rsidRPr="008B7DFA" w:rsidRDefault="00FE30FB" w:rsidP="000E27D3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</w:pPr>
            <w:proofErr w:type="spellStart"/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t>ArI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B9C4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0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7575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0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00DE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0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05C2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0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DDC2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07</w:t>
            </w:r>
          </w:p>
        </w:tc>
      </w:tr>
      <w:tr w:rsidR="00FE30FB" w:rsidRPr="00EB4579" w14:paraId="6C987AD9" w14:textId="77777777" w:rsidTr="000E27D3">
        <w:trPr>
          <w:trHeight w:val="375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71935" w14:textId="77777777" w:rsidR="00FE30FB" w:rsidRPr="008B7DFA" w:rsidRDefault="00FE30FB" w:rsidP="000E27D3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EBDDA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6257D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92FAF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2F69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72BC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</w:p>
        </w:tc>
      </w:tr>
      <w:tr w:rsidR="00FE30FB" w:rsidRPr="00EB4579" w14:paraId="1DFA7215" w14:textId="77777777" w:rsidTr="000E27D3">
        <w:trPr>
          <w:trHeight w:val="675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DCDE5" w14:textId="77777777" w:rsidR="00FE30FB" w:rsidRPr="008B7DFA" w:rsidRDefault="00FE30FB" w:rsidP="000E27D3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</w:pP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t xml:space="preserve">OSA-MA </w:t>
            </w: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br/>
              <w:t xml:space="preserve">“Sleepiness on rising” </w:t>
            </w: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95CC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3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7126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2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A7EE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4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294E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2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78FE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06</w:t>
            </w:r>
          </w:p>
        </w:tc>
      </w:tr>
      <w:tr w:rsidR="00FE30FB" w:rsidRPr="00EB4579" w14:paraId="004FA923" w14:textId="77777777" w:rsidTr="000E27D3">
        <w:trPr>
          <w:trHeight w:val="1005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73FE2" w14:textId="77777777" w:rsidR="00FE30FB" w:rsidRPr="008B7DFA" w:rsidRDefault="00FE30FB" w:rsidP="000E27D3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</w:pP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t xml:space="preserve">OSA-MA </w:t>
            </w: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br/>
              <w:t>“Initiation and maintenance of sleep”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9A0B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8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62C5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9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2A68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3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C7F3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0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8BE4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53</w:t>
            </w:r>
          </w:p>
        </w:tc>
      </w:tr>
      <w:tr w:rsidR="00FE30FB" w:rsidRPr="00EB4579" w14:paraId="14416FB8" w14:textId="77777777" w:rsidTr="000E27D3">
        <w:trPr>
          <w:trHeight w:val="870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84835" w14:textId="77777777" w:rsidR="00FE30FB" w:rsidRPr="008B7DFA" w:rsidRDefault="00FE30FB" w:rsidP="000E27D3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</w:pP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t>OSA-MA</w:t>
            </w:r>
          </w:p>
          <w:p w14:paraId="3D96DE57" w14:textId="77777777" w:rsidR="00FE30FB" w:rsidRPr="008B7DFA" w:rsidRDefault="00FE30FB" w:rsidP="000E27D3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</w:pP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t xml:space="preserve"> “Frequent dreaming, nightmares” </w:t>
            </w: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8397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2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1A2A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0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7CBA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3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9947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1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0AFD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09</w:t>
            </w:r>
          </w:p>
        </w:tc>
      </w:tr>
      <w:tr w:rsidR="00FE30FB" w:rsidRPr="00EB4579" w14:paraId="54250422" w14:textId="77777777" w:rsidTr="000E27D3">
        <w:trPr>
          <w:trHeight w:val="675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79739" w14:textId="77777777" w:rsidR="00FE30FB" w:rsidRPr="008B7DFA" w:rsidRDefault="00FE30FB" w:rsidP="000E27D3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</w:pP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t xml:space="preserve">OSA-MA </w:t>
            </w: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br/>
              <w:t>“</w:t>
            </w:r>
            <w:proofErr w:type="spellStart"/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t>Refreshness</w:t>
            </w:r>
            <w:proofErr w:type="spellEnd"/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t xml:space="preserve">” </w:t>
            </w: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3414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2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E351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0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849A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3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CA2F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2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366F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15</w:t>
            </w:r>
          </w:p>
        </w:tc>
      </w:tr>
      <w:tr w:rsidR="00FE30FB" w:rsidRPr="00EB4579" w14:paraId="55AC119B" w14:textId="77777777" w:rsidTr="000E27D3">
        <w:trPr>
          <w:trHeight w:val="675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C74F4" w14:textId="77777777" w:rsidR="00FE30FB" w:rsidRPr="008B7DFA" w:rsidRDefault="00FE30FB" w:rsidP="000E27D3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</w:pP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t>OSA-MA</w:t>
            </w: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br/>
              <w:t xml:space="preserve"> “Sleep duration” </w:t>
            </w: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7DFE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0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72CF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0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3AA6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2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EF22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0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DCDF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24</w:t>
            </w:r>
          </w:p>
        </w:tc>
      </w:tr>
      <w:tr w:rsidR="00FE30FB" w:rsidRPr="00EB4579" w14:paraId="169AC85B" w14:textId="77777777" w:rsidTr="000E27D3">
        <w:trPr>
          <w:trHeight w:val="375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C42CC" w14:textId="77777777" w:rsidR="00FE30FB" w:rsidRPr="008B7DFA" w:rsidRDefault="00FE30FB" w:rsidP="000E27D3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</w:pP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t>Temperatur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5DA1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6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DB4E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3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15CF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4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4AD7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0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ED21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09</w:t>
            </w:r>
          </w:p>
        </w:tc>
      </w:tr>
      <w:tr w:rsidR="00FE30FB" w:rsidRPr="00EB4579" w14:paraId="6246F9DA" w14:textId="77777777" w:rsidTr="000E27D3">
        <w:trPr>
          <w:trHeight w:val="375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1BD5" w14:textId="77777777" w:rsidR="00FE30FB" w:rsidRPr="008B7DFA" w:rsidRDefault="00FE30FB" w:rsidP="000E27D3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</w:pP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t>Humidity</w:t>
            </w: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8CE1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1.5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46B0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1.7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BB8E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1.3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2CE5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2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4633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16</w:t>
            </w:r>
          </w:p>
        </w:tc>
      </w:tr>
      <w:tr w:rsidR="00FE30FB" w:rsidRPr="00EB4579" w14:paraId="50B82946" w14:textId="77777777" w:rsidTr="000E27D3">
        <w:trPr>
          <w:trHeight w:val="375"/>
        </w:trPr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EC0C8A" w14:textId="77777777" w:rsidR="00FE30FB" w:rsidRPr="008B7DFA" w:rsidRDefault="00FE30FB" w:rsidP="000E27D3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</w:pP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t>Sound level</w:t>
            </w: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FD00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04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ADEF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08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87DD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1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DB30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2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993B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06</w:t>
            </w:r>
          </w:p>
        </w:tc>
      </w:tr>
      <w:tr w:rsidR="00FE30FB" w:rsidRPr="00EB4579" w14:paraId="370B21E9" w14:textId="77777777" w:rsidTr="000E27D3">
        <w:trPr>
          <w:trHeight w:val="375"/>
        </w:trPr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44F27" w14:textId="77777777" w:rsidR="00FE30FB" w:rsidRPr="008B7DFA" w:rsidRDefault="00FE30FB" w:rsidP="000E27D3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</w:pP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</w:rPr>
              <w:t>Vibration level</w:t>
            </w:r>
            <w:r w:rsidRPr="008B7DFA">
              <w:rPr>
                <w:rFonts w:asciiTheme="majorBidi" w:eastAsia="游ゴシック" w:hAnsiTheme="majorBidi" w:cstheme="majorBidi"/>
                <w:b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D5426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23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20C80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34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6440C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37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D4705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37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A4950" w14:textId="77777777" w:rsidR="00FE30FB" w:rsidRPr="00EB4579" w:rsidRDefault="00FE30FB" w:rsidP="000E27D3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0.02</w:t>
            </w:r>
          </w:p>
        </w:tc>
      </w:tr>
      <w:tr w:rsidR="00FE30FB" w:rsidRPr="00EB4579" w14:paraId="1F8057B3" w14:textId="77777777" w:rsidTr="000E27D3">
        <w:trPr>
          <w:trHeight w:val="132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0D416" w14:textId="77777777" w:rsidR="00162DC3" w:rsidRDefault="00FE30FB" w:rsidP="000E27D3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bookmarkStart w:id="0" w:name="_Hlk148358171"/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lastRenderedPageBreak/>
              <w:t xml:space="preserve">Effect sizes (Cohen’s </w:t>
            </w:r>
            <w:r w:rsidRPr="00EB4579">
              <w:rPr>
                <w:rFonts w:asciiTheme="majorBidi" w:eastAsia="游ゴシック" w:hAnsiTheme="majorBidi" w:cstheme="majorBidi"/>
                <w:i/>
                <w:iCs/>
                <w:kern w:val="0"/>
                <w:sz w:val="22"/>
              </w:rPr>
              <w:t>d</w:t>
            </w:r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 xml:space="preserve">) of the variables without an asterisk (*) were calculated using least square means and standard error from the linear mixed model. Effect sizes with an asterisk (*) were calculated using raw data. </w:t>
            </w:r>
          </w:p>
          <w:p w14:paraId="4120B9AF" w14:textId="5F0999DE" w:rsidR="00FE30FB" w:rsidRPr="00EB4579" w:rsidRDefault="00FE30FB" w:rsidP="000E27D3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2"/>
              </w:rPr>
            </w:pPr>
            <w:proofErr w:type="spellStart"/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ArI</w:t>
            </w:r>
            <w:proofErr w:type="spellEnd"/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 xml:space="preserve">, arousal index; HSL, Human Sleep Lab; MSL, Mobile Sleep Lab; SE, sleep efficiency; SL, sleep latency; TST, total sleep time; WASO, wake after sleep onset; OSA-MA, Oguri-Shirakawa-Azumi Sleep Inventory, Middle-age and </w:t>
            </w:r>
            <w:proofErr w:type="gramStart"/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>Aged</w:t>
            </w:r>
            <w:proofErr w:type="gramEnd"/>
            <w:r w:rsidRPr="00EB4579">
              <w:rPr>
                <w:rFonts w:asciiTheme="majorBidi" w:eastAsia="游ゴシック" w:hAnsiTheme="majorBidi" w:cstheme="majorBidi"/>
                <w:kern w:val="0"/>
                <w:sz w:val="22"/>
              </w:rPr>
              <w:t xml:space="preserve"> version.</w:t>
            </w:r>
            <w:bookmarkEnd w:id="0"/>
          </w:p>
        </w:tc>
      </w:tr>
    </w:tbl>
    <w:p w14:paraId="19B141CD" w14:textId="77777777" w:rsidR="00FE30FB" w:rsidRPr="00EB4579" w:rsidRDefault="00FE30FB" w:rsidP="00FE30FB">
      <w:pPr>
        <w:rPr>
          <w:rFonts w:asciiTheme="majorBidi" w:hAnsiTheme="majorBidi" w:cstheme="majorBidi"/>
          <w:sz w:val="22"/>
        </w:rPr>
      </w:pPr>
    </w:p>
    <w:p w14:paraId="50853675" w14:textId="77777777" w:rsidR="00FE30FB" w:rsidRPr="00EB4579" w:rsidRDefault="00FE30FB" w:rsidP="0031296D">
      <w:pPr>
        <w:spacing w:line="480" w:lineRule="auto"/>
        <w:jc w:val="left"/>
        <w:rPr>
          <w:rFonts w:ascii="Century" w:eastAsia="游ゴシック" w:hAnsi="Century" w:cstheme="majorBidi"/>
          <w:kern w:val="0"/>
          <w:sz w:val="22"/>
        </w:rPr>
      </w:pPr>
    </w:p>
    <w:p w14:paraId="53951C99" w14:textId="77777777" w:rsidR="00FE30FB" w:rsidRPr="00EB4579" w:rsidRDefault="00FE30FB" w:rsidP="0031296D">
      <w:pPr>
        <w:spacing w:line="480" w:lineRule="auto"/>
        <w:jc w:val="left"/>
        <w:rPr>
          <w:rFonts w:ascii="Century" w:hAnsi="Century" w:cstheme="majorBidi"/>
          <w:b/>
          <w:color w:val="000000"/>
          <w:sz w:val="22"/>
        </w:rPr>
      </w:pPr>
    </w:p>
    <w:sectPr w:rsidR="00FE30FB" w:rsidRPr="00EB4579" w:rsidSect="005009F7">
      <w:pgSz w:w="11906" w:h="16838"/>
      <w:pgMar w:top="567" w:right="709" w:bottom="709" w:left="709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012293" w14:textId="77777777" w:rsidR="006A254D" w:rsidRDefault="006A254D" w:rsidP="00C32B1E">
      <w:r>
        <w:separator/>
      </w:r>
    </w:p>
  </w:endnote>
  <w:endnote w:type="continuationSeparator" w:id="0">
    <w:p w14:paraId="2633BF1E" w14:textId="77777777" w:rsidR="006A254D" w:rsidRDefault="006A254D" w:rsidP="00C32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682F28" w14:textId="77777777" w:rsidR="006A254D" w:rsidRDefault="006A254D" w:rsidP="00C32B1E">
      <w:r>
        <w:separator/>
      </w:r>
    </w:p>
  </w:footnote>
  <w:footnote w:type="continuationSeparator" w:id="0">
    <w:p w14:paraId="27165D9C" w14:textId="77777777" w:rsidR="006A254D" w:rsidRDefault="006A254D" w:rsidP="00C32B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0106"/>
    <w:rsid w:val="00000193"/>
    <w:rsid w:val="00002EBF"/>
    <w:rsid w:val="00005F77"/>
    <w:rsid w:val="00007C25"/>
    <w:rsid w:val="00012164"/>
    <w:rsid w:val="000157B3"/>
    <w:rsid w:val="00017A44"/>
    <w:rsid w:val="00022AB7"/>
    <w:rsid w:val="00025986"/>
    <w:rsid w:val="000264F5"/>
    <w:rsid w:val="000358B1"/>
    <w:rsid w:val="00036531"/>
    <w:rsid w:val="000455CB"/>
    <w:rsid w:val="0005177B"/>
    <w:rsid w:val="00062516"/>
    <w:rsid w:val="0006426A"/>
    <w:rsid w:val="000734E5"/>
    <w:rsid w:val="00077129"/>
    <w:rsid w:val="000803D1"/>
    <w:rsid w:val="00080536"/>
    <w:rsid w:val="00080A01"/>
    <w:rsid w:val="00084D5F"/>
    <w:rsid w:val="00087507"/>
    <w:rsid w:val="00087822"/>
    <w:rsid w:val="00096749"/>
    <w:rsid w:val="000A4804"/>
    <w:rsid w:val="000A5599"/>
    <w:rsid w:val="000A5FD5"/>
    <w:rsid w:val="000B0115"/>
    <w:rsid w:val="000B03D5"/>
    <w:rsid w:val="000B324F"/>
    <w:rsid w:val="000B7A7C"/>
    <w:rsid w:val="000B7F5A"/>
    <w:rsid w:val="000C0D85"/>
    <w:rsid w:val="000C6570"/>
    <w:rsid w:val="000D2D21"/>
    <w:rsid w:val="000D433F"/>
    <w:rsid w:val="000D4988"/>
    <w:rsid w:val="000D511A"/>
    <w:rsid w:val="000D5200"/>
    <w:rsid w:val="000D7C70"/>
    <w:rsid w:val="000E288F"/>
    <w:rsid w:val="000F24D7"/>
    <w:rsid w:val="000F3220"/>
    <w:rsid w:val="000F3CA7"/>
    <w:rsid w:val="000F65BA"/>
    <w:rsid w:val="000F6E7F"/>
    <w:rsid w:val="00100D7F"/>
    <w:rsid w:val="00102E3B"/>
    <w:rsid w:val="00102F1C"/>
    <w:rsid w:val="00113BDD"/>
    <w:rsid w:val="00115715"/>
    <w:rsid w:val="0011705B"/>
    <w:rsid w:val="0012570C"/>
    <w:rsid w:val="0013011E"/>
    <w:rsid w:val="001353B6"/>
    <w:rsid w:val="00140BCB"/>
    <w:rsid w:val="00142203"/>
    <w:rsid w:val="001424DD"/>
    <w:rsid w:val="00154481"/>
    <w:rsid w:val="00162DC3"/>
    <w:rsid w:val="00164836"/>
    <w:rsid w:val="0017492D"/>
    <w:rsid w:val="0017510D"/>
    <w:rsid w:val="00175D1D"/>
    <w:rsid w:val="00176EE5"/>
    <w:rsid w:val="00182E44"/>
    <w:rsid w:val="00194081"/>
    <w:rsid w:val="00196E09"/>
    <w:rsid w:val="001A48EA"/>
    <w:rsid w:val="001A6122"/>
    <w:rsid w:val="001A7070"/>
    <w:rsid w:val="001B17EA"/>
    <w:rsid w:val="001C0E36"/>
    <w:rsid w:val="001C0EB1"/>
    <w:rsid w:val="001C1C20"/>
    <w:rsid w:val="001C30E9"/>
    <w:rsid w:val="001D4729"/>
    <w:rsid w:val="001D6BCD"/>
    <w:rsid w:val="001E01C1"/>
    <w:rsid w:val="001E3545"/>
    <w:rsid w:val="001F1FA5"/>
    <w:rsid w:val="001F406E"/>
    <w:rsid w:val="002016BC"/>
    <w:rsid w:val="0020212B"/>
    <w:rsid w:val="00206284"/>
    <w:rsid w:val="002103C8"/>
    <w:rsid w:val="00215A79"/>
    <w:rsid w:val="00221E4B"/>
    <w:rsid w:val="00225AFC"/>
    <w:rsid w:val="00227E9C"/>
    <w:rsid w:val="00236D53"/>
    <w:rsid w:val="0024394E"/>
    <w:rsid w:val="00243C35"/>
    <w:rsid w:val="002474CD"/>
    <w:rsid w:val="00254F38"/>
    <w:rsid w:val="00260144"/>
    <w:rsid w:val="00263FF7"/>
    <w:rsid w:val="00274B99"/>
    <w:rsid w:val="00291B63"/>
    <w:rsid w:val="00294C15"/>
    <w:rsid w:val="00295744"/>
    <w:rsid w:val="002B0BF0"/>
    <w:rsid w:val="002B2851"/>
    <w:rsid w:val="002B4EDE"/>
    <w:rsid w:val="002C2C8F"/>
    <w:rsid w:val="002D78E9"/>
    <w:rsid w:val="002E5159"/>
    <w:rsid w:val="002E601F"/>
    <w:rsid w:val="002E624F"/>
    <w:rsid w:val="002E6F2E"/>
    <w:rsid w:val="002F133A"/>
    <w:rsid w:val="002F29D0"/>
    <w:rsid w:val="002F4C4D"/>
    <w:rsid w:val="002F4FA6"/>
    <w:rsid w:val="0030049A"/>
    <w:rsid w:val="0030053A"/>
    <w:rsid w:val="00301A24"/>
    <w:rsid w:val="00306707"/>
    <w:rsid w:val="0031296D"/>
    <w:rsid w:val="003140C6"/>
    <w:rsid w:val="00321ADA"/>
    <w:rsid w:val="00327FDC"/>
    <w:rsid w:val="00330352"/>
    <w:rsid w:val="00331211"/>
    <w:rsid w:val="00336063"/>
    <w:rsid w:val="003443EA"/>
    <w:rsid w:val="00354B32"/>
    <w:rsid w:val="00356594"/>
    <w:rsid w:val="00361925"/>
    <w:rsid w:val="00364CC4"/>
    <w:rsid w:val="00373E8D"/>
    <w:rsid w:val="0038653D"/>
    <w:rsid w:val="00386F4E"/>
    <w:rsid w:val="00390D58"/>
    <w:rsid w:val="00395D7E"/>
    <w:rsid w:val="003A3C72"/>
    <w:rsid w:val="003A4BF8"/>
    <w:rsid w:val="003B271C"/>
    <w:rsid w:val="003B3293"/>
    <w:rsid w:val="003C3637"/>
    <w:rsid w:val="003C6B73"/>
    <w:rsid w:val="003D06A6"/>
    <w:rsid w:val="003D208A"/>
    <w:rsid w:val="003D3AA4"/>
    <w:rsid w:val="003D6DDB"/>
    <w:rsid w:val="003E1010"/>
    <w:rsid w:val="003E52AF"/>
    <w:rsid w:val="00400498"/>
    <w:rsid w:val="004007FF"/>
    <w:rsid w:val="00400EEB"/>
    <w:rsid w:val="00405E53"/>
    <w:rsid w:val="00411C2E"/>
    <w:rsid w:val="00411F19"/>
    <w:rsid w:val="00414158"/>
    <w:rsid w:val="00415CA0"/>
    <w:rsid w:val="00417D89"/>
    <w:rsid w:val="00426E85"/>
    <w:rsid w:val="00426F34"/>
    <w:rsid w:val="004277AB"/>
    <w:rsid w:val="004314BC"/>
    <w:rsid w:val="00434303"/>
    <w:rsid w:val="00437A8A"/>
    <w:rsid w:val="004452BE"/>
    <w:rsid w:val="00451647"/>
    <w:rsid w:val="0045795B"/>
    <w:rsid w:val="0046102F"/>
    <w:rsid w:val="00466D68"/>
    <w:rsid w:val="00466EFB"/>
    <w:rsid w:val="0047085C"/>
    <w:rsid w:val="004713F4"/>
    <w:rsid w:val="00473316"/>
    <w:rsid w:val="00473375"/>
    <w:rsid w:val="0047541A"/>
    <w:rsid w:val="004848F8"/>
    <w:rsid w:val="0049144B"/>
    <w:rsid w:val="00495041"/>
    <w:rsid w:val="004A2D64"/>
    <w:rsid w:val="004A439F"/>
    <w:rsid w:val="004A6423"/>
    <w:rsid w:val="004A69BF"/>
    <w:rsid w:val="004B6B0F"/>
    <w:rsid w:val="004C146E"/>
    <w:rsid w:val="004C2253"/>
    <w:rsid w:val="004C4378"/>
    <w:rsid w:val="004C65D2"/>
    <w:rsid w:val="004D0269"/>
    <w:rsid w:val="004D5A57"/>
    <w:rsid w:val="004E55E7"/>
    <w:rsid w:val="004F45DF"/>
    <w:rsid w:val="004F7EDB"/>
    <w:rsid w:val="005009F7"/>
    <w:rsid w:val="00500FE2"/>
    <w:rsid w:val="00504100"/>
    <w:rsid w:val="00505C18"/>
    <w:rsid w:val="00510708"/>
    <w:rsid w:val="00511718"/>
    <w:rsid w:val="00512F69"/>
    <w:rsid w:val="00517813"/>
    <w:rsid w:val="00517CF6"/>
    <w:rsid w:val="00520654"/>
    <w:rsid w:val="00520E3A"/>
    <w:rsid w:val="0052163B"/>
    <w:rsid w:val="00523F41"/>
    <w:rsid w:val="00525D30"/>
    <w:rsid w:val="00531209"/>
    <w:rsid w:val="0053187E"/>
    <w:rsid w:val="005348BB"/>
    <w:rsid w:val="00537F91"/>
    <w:rsid w:val="00543D40"/>
    <w:rsid w:val="005474CA"/>
    <w:rsid w:val="00547A99"/>
    <w:rsid w:val="00554DA3"/>
    <w:rsid w:val="00561354"/>
    <w:rsid w:val="00564C83"/>
    <w:rsid w:val="005758A7"/>
    <w:rsid w:val="00575E04"/>
    <w:rsid w:val="00583AEC"/>
    <w:rsid w:val="005841A4"/>
    <w:rsid w:val="0059328F"/>
    <w:rsid w:val="005947BA"/>
    <w:rsid w:val="00594917"/>
    <w:rsid w:val="005A273E"/>
    <w:rsid w:val="005A4809"/>
    <w:rsid w:val="005A7604"/>
    <w:rsid w:val="005B39CA"/>
    <w:rsid w:val="005B4E80"/>
    <w:rsid w:val="005B5616"/>
    <w:rsid w:val="005D3B77"/>
    <w:rsid w:val="005E2B14"/>
    <w:rsid w:val="005E337E"/>
    <w:rsid w:val="005E77E3"/>
    <w:rsid w:val="005F08B5"/>
    <w:rsid w:val="005F4560"/>
    <w:rsid w:val="005F70CB"/>
    <w:rsid w:val="005F7A8F"/>
    <w:rsid w:val="00605360"/>
    <w:rsid w:val="00610C0D"/>
    <w:rsid w:val="0061569C"/>
    <w:rsid w:val="00616B83"/>
    <w:rsid w:val="00621453"/>
    <w:rsid w:val="00621BFF"/>
    <w:rsid w:val="006300A4"/>
    <w:rsid w:val="00635AB1"/>
    <w:rsid w:val="00646D89"/>
    <w:rsid w:val="00650581"/>
    <w:rsid w:val="00652176"/>
    <w:rsid w:val="0065232A"/>
    <w:rsid w:val="0065778E"/>
    <w:rsid w:val="00664990"/>
    <w:rsid w:val="00670D5A"/>
    <w:rsid w:val="00673DED"/>
    <w:rsid w:val="006760F6"/>
    <w:rsid w:val="006806DC"/>
    <w:rsid w:val="00680B80"/>
    <w:rsid w:val="00682329"/>
    <w:rsid w:val="00683A4D"/>
    <w:rsid w:val="006879D5"/>
    <w:rsid w:val="00696CD2"/>
    <w:rsid w:val="00697F2B"/>
    <w:rsid w:val="006A254D"/>
    <w:rsid w:val="006A3645"/>
    <w:rsid w:val="006A3BCF"/>
    <w:rsid w:val="006A465F"/>
    <w:rsid w:val="006A6FA4"/>
    <w:rsid w:val="006B1220"/>
    <w:rsid w:val="006B291D"/>
    <w:rsid w:val="006C10C1"/>
    <w:rsid w:val="006C4EA6"/>
    <w:rsid w:val="006D6D91"/>
    <w:rsid w:val="006E0456"/>
    <w:rsid w:val="006F23DD"/>
    <w:rsid w:val="006F3235"/>
    <w:rsid w:val="00700030"/>
    <w:rsid w:val="00700BF3"/>
    <w:rsid w:val="007049FB"/>
    <w:rsid w:val="00704C2D"/>
    <w:rsid w:val="00711173"/>
    <w:rsid w:val="00711215"/>
    <w:rsid w:val="00723062"/>
    <w:rsid w:val="0072431E"/>
    <w:rsid w:val="00724461"/>
    <w:rsid w:val="00727602"/>
    <w:rsid w:val="00742E18"/>
    <w:rsid w:val="00754E4B"/>
    <w:rsid w:val="0075747E"/>
    <w:rsid w:val="00757E54"/>
    <w:rsid w:val="0076713B"/>
    <w:rsid w:val="007711ED"/>
    <w:rsid w:val="00781B8C"/>
    <w:rsid w:val="0078627E"/>
    <w:rsid w:val="007965BF"/>
    <w:rsid w:val="007A00F4"/>
    <w:rsid w:val="007A010B"/>
    <w:rsid w:val="007A02ED"/>
    <w:rsid w:val="007A262D"/>
    <w:rsid w:val="007A71E2"/>
    <w:rsid w:val="007B0CA1"/>
    <w:rsid w:val="007B1949"/>
    <w:rsid w:val="007B242E"/>
    <w:rsid w:val="007B4A58"/>
    <w:rsid w:val="007C2C4A"/>
    <w:rsid w:val="007C33D8"/>
    <w:rsid w:val="007C5906"/>
    <w:rsid w:val="007C7851"/>
    <w:rsid w:val="007D0366"/>
    <w:rsid w:val="007D78EF"/>
    <w:rsid w:val="007E1675"/>
    <w:rsid w:val="007E23A7"/>
    <w:rsid w:val="007E6D0C"/>
    <w:rsid w:val="00800EF2"/>
    <w:rsid w:val="00802E0D"/>
    <w:rsid w:val="008030F0"/>
    <w:rsid w:val="008103D5"/>
    <w:rsid w:val="00810EDF"/>
    <w:rsid w:val="00811CF7"/>
    <w:rsid w:val="00822F46"/>
    <w:rsid w:val="00823F1B"/>
    <w:rsid w:val="00833B0A"/>
    <w:rsid w:val="00834E9F"/>
    <w:rsid w:val="00840999"/>
    <w:rsid w:val="008441E5"/>
    <w:rsid w:val="00846840"/>
    <w:rsid w:val="00856FEC"/>
    <w:rsid w:val="00860E78"/>
    <w:rsid w:val="00862401"/>
    <w:rsid w:val="00870AFF"/>
    <w:rsid w:val="00874AFF"/>
    <w:rsid w:val="008751FB"/>
    <w:rsid w:val="008755EA"/>
    <w:rsid w:val="0087581E"/>
    <w:rsid w:val="00876D23"/>
    <w:rsid w:val="00877A69"/>
    <w:rsid w:val="00882059"/>
    <w:rsid w:val="00885AD3"/>
    <w:rsid w:val="0088722F"/>
    <w:rsid w:val="00890AC0"/>
    <w:rsid w:val="00890CDE"/>
    <w:rsid w:val="008A1C2C"/>
    <w:rsid w:val="008A49D4"/>
    <w:rsid w:val="008A4D10"/>
    <w:rsid w:val="008A6769"/>
    <w:rsid w:val="008B0AB4"/>
    <w:rsid w:val="008B2B82"/>
    <w:rsid w:val="008B7DFA"/>
    <w:rsid w:val="008C1BDF"/>
    <w:rsid w:val="008C38A9"/>
    <w:rsid w:val="008C518E"/>
    <w:rsid w:val="008D3A32"/>
    <w:rsid w:val="008D66E6"/>
    <w:rsid w:val="008E0F8E"/>
    <w:rsid w:val="008E7818"/>
    <w:rsid w:val="008F082B"/>
    <w:rsid w:val="008F2BC4"/>
    <w:rsid w:val="008F6733"/>
    <w:rsid w:val="009021F6"/>
    <w:rsid w:val="00902E82"/>
    <w:rsid w:val="00903DFA"/>
    <w:rsid w:val="00903E2C"/>
    <w:rsid w:val="00905484"/>
    <w:rsid w:val="0091300D"/>
    <w:rsid w:val="009256AE"/>
    <w:rsid w:val="00926A14"/>
    <w:rsid w:val="00932BDD"/>
    <w:rsid w:val="00932C65"/>
    <w:rsid w:val="0093502E"/>
    <w:rsid w:val="00941072"/>
    <w:rsid w:val="00943387"/>
    <w:rsid w:val="0095397B"/>
    <w:rsid w:val="009554F6"/>
    <w:rsid w:val="00956E36"/>
    <w:rsid w:val="00957E75"/>
    <w:rsid w:val="009668B6"/>
    <w:rsid w:val="00974BF0"/>
    <w:rsid w:val="00977013"/>
    <w:rsid w:val="00980423"/>
    <w:rsid w:val="0098114F"/>
    <w:rsid w:val="00987200"/>
    <w:rsid w:val="00994ED9"/>
    <w:rsid w:val="00995AA6"/>
    <w:rsid w:val="00997F8C"/>
    <w:rsid w:val="009A0F88"/>
    <w:rsid w:val="009A1B59"/>
    <w:rsid w:val="009A303B"/>
    <w:rsid w:val="009A40E7"/>
    <w:rsid w:val="009A4EB6"/>
    <w:rsid w:val="009B72FE"/>
    <w:rsid w:val="009B7E2B"/>
    <w:rsid w:val="009C2BA9"/>
    <w:rsid w:val="009F27A5"/>
    <w:rsid w:val="009F4D9C"/>
    <w:rsid w:val="009F716A"/>
    <w:rsid w:val="00A054DD"/>
    <w:rsid w:val="00A15150"/>
    <w:rsid w:val="00A163E9"/>
    <w:rsid w:val="00A308C2"/>
    <w:rsid w:val="00A3287F"/>
    <w:rsid w:val="00A33A76"/>
    <w:rsid w:val="00A36B06"/>
    <w:rsid w:val="00A37A4E"/>
    <w:rsid w:val="00A435A1"/>
    <w:rsid w:val="00A66DB3"/>
    <w:rsid w:val="00A67FAB"/>
    <w:rsid w:val="00A90505"/>
    <w:rsid w:val="00A9182C"/>
    <w:rsid w:val="00A95E75"/>
    <w:rsid w:val="00AA1BD1"/>
    <w:rsid w:val="00AA2BB9"/>
    <w:rsid w:val="00AA2F54"/>
    <w:rsid w:val="00AA3A35"/>
    <w:rsid w:val="00AA3C15"/>
    <w:rsid w:val="00AB0157"/>
    <w:rsid w:val="00AB33D9"/>
    <w:rsid w:val="00AB74A9"/>
    <w:rsid w:val="00AC2D37"/>
    <w:rsid w:val="00AC3C2C"/>
    <w:rsid w:val="00AC3EA6"/>
    <w:rsid w:val="00AD0CC4"/>
    <w:rsid w:val="00AD28B1"/>
    <w:rsid w:val="00AE5CA3"/>
    <w:rsid w:val="00AE6E1A"/>
    <w:rsid w:val="00AF07F5"/>
    <w:rsid w:val="00AF1130"/>
    <w:rsid w:val="00AF4FB5"/>
    <w:rsid w:val="00B0052B"/>
    <w:rsid w:val="00B03970"/>
    <w:rsid w:val="00B058D6"/>
    <w:rsid w:val="00B118BA"/>
    <w:rsid w:val="00B200E1"/>
    <w:rsid w:val="00B2251B"/>
    <w:rsid w:val="00B23536"/>
    <w:rsid w:val="00B23FA2"/>
    <w:rsid w:val="00B25793"/>
    <w:rsid w:val="00B25F04"/>
    <w:rsid w:val="00B30803"/>
    <w:rsid w:val="00B34D84"/>
    <w:rsid w:val="00B351E8"/>
    <w:rsid w:val="00B3633C"/>
    <w:rsid w:val="00B4031E"/>
    <w:rsid w:val="00B56557"/>
    <w:rsid w:val="00B6749D"/>
    <w:rsid w:val="00B731D6"/>
    <w:rsid w:val="00B772B6"/>
    <w:rsid w:val="00B823E7"/>
    <w:rsid w:val="00B857CC"/>
    <w:rsid w:val="00B91BF4"/>
    <w:rsid w:val="00B932AE"/>
    <w:rsid w:val="00B93C6A"/>
    <w:rsid w:val="00B96E9F"/>
    <w:rsid w:val="00BA3DCF"/>
    <w:rsid w:val="00BA4DB9"/>
    <w:rsid w:val="00BB44CA"/>
    <w:rsid w:val="00BC0141"/>
    <w:rsid w:val="00BD5115"/>
    <w:rsid w:val="00BE0ED8"/>
    <w:rsid w:val="00BE5DEC"/>
    <w:rsid w:val="00C07BC1"/>
    <w:rsid w:val="00C12041"/>
    <w:rsid w:val="00C22876"/>
    <w:rsid w:val="00C238B6"/>
    <w:rsid w:val="00C27924"/>
    <w:rsid w:val="00C27D03"/>
    <w:rsid w:val="00C301AF"/>
    <w:rsid w:val="00C311E4"/>
    <w:rsid w:val="00C32B1E"/>
    <w:rsid w:val="00C33106"/>
    <w:rsid w:val="00C36C12"/>
    <w:rsid w:val="00C40491"/>
    <w:rsid w:val="00C404B1"/>
    <w:rsid w:val="00C4478D"/>
    <w:rsid w:val="00C47228"/>
    <w:rsid w:val="00C50BE0"/>
    <w:rsid w:val="00C512A7"/>
    <w:rsid w:val="00C55179"/>
    <w:rsid w:val="00C56E89"/>
    <w:rsid w:val="00C63B8D"/>
    <w:rsid w:val="00C63CCD"/>
    <w:rsid w:val="00C669A5"/>
    <w:rsid w:val="00C752FA"/>
    <w:rsid w:val="00C91307"/>
    <w:rsid w:val="00C9381A"/>
    <w:rsid w:val="00C950C2"/>
    <w:rsid w:val="00C96C97"/>
    <w:rsid w:val="00CA3573"/>
    <w:rsid w:val="00CA37F9"/>
    <w:rsid w:val="00CA7B0C"/>
    <w:rsid w:val="00CB075C"/>
    <w:rsid w:val="00CB0942"/>
    <w:rsid w:val="00CB0B16"/>
    <w:rsid w:val="00CB1B65"/>
    <w:rsid w:val="00CB2175"/>
    <w:rsid w:val="00CB67CB"/>
    <w:rsid w:val="00CC4B07"/>
    <w:rsid w:val="00CC58F6"/>
    <w:rsid w:val="00CD26C8"/>
    <w:rsid w:val="00CE0E77"/>
    <w:rsid w:val="00CE2D47"/>
    <w:rsid w:val="00CE62FE"/>
    <w:rsid w:val="00CF0B4B"/>
    <w:rsid w:val="00CF31C9"/>
    <w:rsid w:val="00CF6D87"/>
    <w:rsid w:val="00D02AE2"/>
    <w:rsid w:val="00D063FC"/>
    <w:rsid w:val="00D073D1"/>
    <w:rsid w:val="00D073EF"/>
    <w:rsid w:val="00D101DC"/>
    <w:rsid w:val="00D20783"/>
    <w:rsid w:val="00D220DF"/>
    <w:rsid w:val="00D24EE7"/>
    <w:rsid w:val="00D344DB"/>
    <w:rsid w:val="00D40BF0"/>
    <w:rsid w:val="00D51699"/>
    <w:rsid w:val="00D63EFE"/>
    <w:rsid w:val="00D71443"/>
    <w:rsid w:val="00D727D6"/>
    <w:rsid w:val="00D835F2"/>
    <w:rsid w:val="00D83710"/>
    <w:rsid w:val="00D86153"/>
    <w:rsid w:val="00D90B68"/>
    <w:rsid w:val="00D93F15"/>
    <w:rsid w:val="00D94F5B"/>
    <w:rsid w:val="00D96A89"/>
    <w:rsid w:val="00DA64D6"/>
    <w:rsid w:val="00DB464D"/>
    <w:rsid w:val="00DB5140"/>
    <w:rsid w:val="00DB6644"/>
    <w:rsid w:val="00DB6BD1"/>
    <w:rsid w:val="00DC0326"/>
    <w:rsid w:val="00DC0DD6"/>
    <w:rsid w:val="00DD0A9F"/>
    <w:rsid w:val="00DD14E6"/>
    <w:rsid w:val="00DD2BEE"/>
    <w:rsid w:val="00DE032D"/>
    <w:rsid w:val="00DF5016"/>
    <w:rsid w:val="00DF5820"/>
    <w:rsid w:val="00DF6182"/>
    <w:rsid w:val="00DF64A0"/>
    <w:rsid w:val="00E01C9E"/>
    <w:rsid w:val="00E05D3E"/>
    <w:rsid w:val="00E12200"/>
    <w:rsid w:val="00E136DD"/>
    <w:rsid w:val="00E1633D"/>
    <w:rsid w:val="00E21A1C"/>
    <w:rsid w:val="00E274C9"/>
    <w:rsid w:val="00E400C1"/>
    <w:rsid w:val="00E41007"/>
    <w:rsid w:val="00E42B43"/>
    <w:rsid w:val="00E455A4"/>
    <w:rsid w:val="00E457E9"/>
    <w:rsid w:val="00E45F88"/>
    <w:rsid w:val="00E4696E"/>
    <w:rsid w:val="00E5103D"/>
    <w:rsid w:val="00E55528"/>
    <w:rsid w:val="00E5555E"/>
    <w:rsid w:val="00E70DE0"/>
    <w:rsid w:val="00E70EBA"/>
    <w:rsid w:val="00E767BB"/>
    <w:rsid w:val="00E87A24"/>
    <w:rsid w:val="00E94208"/>
    <w:rsid w:val="00EA0179"/>
    <w:rsid w:val="00EA6B20"/>
    <w:rsid w:val="00EB2C9A"/>
    <w:rsid w:val="00EB3357"/>
    <w:rsid w:val="00EB4579"/>
    <w:rsid w:val="00EC28CF"/>
    <w:rsid w:val="00EC6AE8"/>
    <w:rsid w:val="00EC7B89"/>
    <w:rsid w:val="00EC7C93"/>
    <w:rsid w:val="00ED466F"/>
    <w:rsid w:val="00ED53DF"/>
    <w:rsid w:val="00EE0106"/>
    <w:rsid w:val="00EE2004"/>
    <w:rsid w:val="00EE29DE"/>
    <w:rsid w:val="00EE59CE"/>
    <w:rsid w:val="00EF090D"/>
    <w:rsid w:val="00EF357F"/>
    <w:rsid w:val="00EF465E"/>
    <w:rsid w:val="00F01841"/>
    <w:rsid w:val="00F10067"/>
    <w:rsid w:val="00F13CFC"/>
    <w:rsid w:val="00F243ED"/>
    <w:rsid w:val="00F27864"/>
    <w:rsid w:val="00F333A4"/>
    <w:rsid w:val="00F375B8"/>
    <w:rsid w:val="00F37DF0"/>
    <w:rsid w:val="00F47071"/>
    <w:rsid w:val="00F515E5"/>
    <w:rsid w:val="00F516C0"/>
    <w:rsid w:val="00F52CE6"/>
    <w:rsid w:val="00F618CD"/>
    <w:rsid w:val="00F61A31"/>
    <w:rsid w:val="00F61EFD"/>
    <w:rsid w:val="00F624A4"/>
    <w:rsid w:val="00F65487"/>
    <w:rsid w:val="00F74E91"/>
    <w:rsid w:val="00F75043"/>
    <w:rsid w:val="00F75A6F"/>
    <w:rsid w:val="00F77361"/>
    <w:rsid w:val="00F828C8"/>
    <w:rsid w:val="00F8650F"/>
    <w:rsid w:val="00F92247"/>
    <w:rsid w:val="00F931E5"/>
    <w:rsid w:val="00F93E89"/>
    <w:rsid w:val="00F94034"/>
    <w:rsid w:val="00F94B7A"/>
    <w:rsid w:val="00FA161C"/>
    <w:rsid w:val="00FA49E3"/>
    <w:rsid w:val="00FA5DA3"/>
    <w:rsid w:val="00FC6104"/>
    <w:rsid w:val="00FD1D1C"/>
    <w:rsid w:val="00FE30FB"/>
    <w:rsid w:val="00FE62FE"/>
    <w:rsid w:val="00FF0936"/>
    <w:rsid w:val="00FF3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9401F1"/>
  <w15:chartTrackingRefBased/>
  <w15:docId w15:val="{77294472-8350-4EB0-A8F1-22CC57DA7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103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5103D"/>
  </w:style>
  <w:style w:type="paragraph" w:styleId="a5">
    <w:name w:val="footer"/>
    <w:basedOn w:val="a"/>
    <w:link w:val="a6"/>
    <w:uiPriority w:val="99"/>
    <w:unhideWhenUsed/>
    <w:rsid w:val="00E5103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5103D"/>
  </w:style>
  <w:style w:type="paragraph" w:styleId="a7">
    <w:name w:val="Revision"/>
    <w:hidden/>
    <w:uiPriority w:val="99"/>
    <w:semiHidden/>
    <w:rsid w:val="00905484"/>
  </w:style>
  <w:style w:type="character" w:styleId="a8">
    <w:name w:val="annotation reference"/>
    <w:basedOn w:val="a0"/>
    <w:unhideWhenUsed/>
    <w:rsid w:val="00846840"/>
    <w:rPr>
      <w:sz w:val="18"/>
      <w:szCs w:val="18"/>
    </w:rPr>
  </w:style>
  <w:style w:type="paragraph" w:styleId="a9">
    <w:name w:val="annotation text"/>
    <w:basedOn w:val="a"/>
    <w:link w:val="aa"/>
    <w:unhideWhenUsed/>
    <w:rsid w:val="00846840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846840"/>
  </w:style>
  <w:style w:type="paragraph" w:styleId="ab">
    <w:name w:val="annotation subject"/>
    <w:basedOn w:val="a9"/>
    <w:next w:val="a9"/>
    <w:link w:val="ac"/>
    <w:uiPriority w:val="99"/>
    <w:semiHidden/>
    <w:unhideWhenUsed/>
    <w:rsid w:val="00846840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846840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78627E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8627E"/>
    <w:rPr>
      <w:rFonts w:ascii="Segoe UI" w:hAnsi="Segoe UI" w:cs="Segoe UI"/>
      <w:sz w:val="18"/>
      <w:szCs w:val="18"/>
    </w:rPr>
  </w:style>
  <w:style w:type="character" w:styleId="af">
    <w:name w:val="Hyperlink"/>
    <w:basedOn w:val="a0"/>
    <w:uiPriority w:val="99"/>
    <w:unhideWhenUsed/>
    <w:rsid w:val="00802E0D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802E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04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E35995-ECD1-4508-A842-6AB973BEB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1</Words>
  <Characters>1375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uki chihiro</dc:creator>
  <cp:lastModifiedBy>Yoko Suzuki</cp:lastModifiedBy>
  <cp:revision>4</cp:revision>
  <cp:lastPrinted>2024-07-01T05:17:00Z</cp:lastPrinted>
  <dcterms:created xsi:type="dcterms:W3CDTF">2024-12-17T05:45:00Z</dcterms:created>
  <dcterms:modified xsi:type="dcterms:W3CDTF">2024-12-17T23:24:00Z</dcterms:modified>
</cp:coreProperties>
</file>